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BDD8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360" w:line="240" w:lineRule="auto"/>
        <w:jc w:val="center"/>
        <w:textAlignment w:val="auto"/>
        <w:outlineLvl w:val="9"/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4"/>
          <w:szCs w:val="24"/>
        </w:rPr>
      </w:pPr>
      <w:bookmarkStart w:id="0" w:name="OLE_LINK38"/>
      <w:bookmarkStart w:id="1" w:name="OLE_LINK39"/>
      <w:r>
        <w:rPr>
          <w:rFonts w:hint="default" w:ascii="Times New Roman" w:hAnsi="Times New Roman" w:cs="Times New Roman"/>
          <w:b/>
          <w:bCs/>
          <w:color w:val="auto"/>
          <w:sz w:val="32"/>
          <w:szCs w:val="40"/>
        </w:rPr>
        <w:t>Yangke Powder</w:t>
      </w:r>
      <w:bookmarkEnd w:id="0"/>
      <w:r>
        <w:rPr>
          <w:rFonts w:hint="default" w:ascii="Times New Roman" w:hAnsi="Times New Roman" w:cs="Times New Roman"/>
          <w:b/>
          <w:bCs/>
          <w:color w:val="auto"/>
          <w:sz w:val="32"/>
          <w:szCs w:val="40"/>
        </w:rPr>
        <w:t xml:space="preserve"> Alleviates OVA-Induced Allergic Asthma by Inhibiting the PI3K/AKT/NF-κB Signaling Pathway</w:t>
      </w:r>
      <w:bookmarkEnd w:id="1"/>
    </w:p>
    <w:p w14:paraId="6497D5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color w:val="auto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4"/>
          <w:szCs w:val="24"/>
        </w:rPr>
        <w:t>Xueyan Li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  <w:lang w:eastAsia="en-US"/>
        </w:rPr>
        <w:t>,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  <w:lang w:eastAsia="en-US"/>
        </w:rPr>
        <w:t>Lu Ding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</w:rPr>
        <w:t xml:space="preserve">,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  <w:lang w:eastAsia="en-US"/>
        </w:rPr>
        <w:t>,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Zi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ui Li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, Zheng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hua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 xml:space="preserve"> Cao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  <w:lang w:eastAsia="en-US"/>
        </w:rPr>
        <w:t>,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 xml:space="preserve"> Min Li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  <w:lang w:eastAsia="en-US"/>
        </w:rPr>
        <w:t>,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 xml:space="preserve"> Kai Yin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，Siyu Song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, Li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uan Cao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,Qin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in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 xml:space="preserve"> Xia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 xml:space="preserve"> Zihan Wang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>Daqing Zhao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4"/>
          <w:szCs w:val="24"/>
        </w:rPr>
        <w:t>Xiangyan Li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 xml:space="preserve"> Xiaolin Tong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</w:rPr>
        <w:t xml:space="preserve">,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4"/>
          <w:szCs w:val="24"/>
        </w:rPr>
        <w:t>Zeyu Wang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</w:rPr>
        <w:t xml:space="preserve">,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HAnsi"/>
          <w:b/>
          <w:bCs w:val="0"/>
          <w:color w:val="auto"/>
          <w:kern w:val="0"/>
          <w:sz w:val="24"/>
          <w:szCs w:val="24"/>
          <w:vertAlign w:val="superscript"/>
          <w:lang w:eastAsia="en-US"/>
        </w:rPr>
        <w:t>*</w:t>
      </w:r>
    </w:p>
    <w:p w14:paraId="7CDF57D5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Autospacing="0"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Northeast Asia Research Institute of Traditional Chinese Medicine, Changchun University of Chinese Medicine, Changchun 130021, China.</w:t>
      </w:r>
    </w:p>
    <w:p w14:paraId="058697E8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40" w:lineRule="auto"/>
        <w:jc w:val="both"/>
        <w:textAlignment w:val="auto"/>
        <w:outlineLvl w:val="9"/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</w:pPr>
      <w:bookmarkStart w:id="2" w:name="OLE_LINK43"/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 xml:space="preserve">Research Center of Traditional Chinese Medicine, The </w:t>
      </w:r>
      <w:bookmarkStart w:id="3" w:name="OLE_LINK44"/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>Affiliated Hospital to Changchun University</w:t>
      </w:r>
      <w:bookmarkEnd w:id="2"/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bookmarkEnd w:id="3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hangchun, Jilin 130021, China.</w:t>
      </w:r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 xml:space="preserve"> </w:t>
      </w:r>
    </w:p>
    <w:p w14:paraId="0409411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both"/>
        <w:textAlignment w:val="auto"/>
        <w:outlineLvl w:val="9"/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>College of Traditional Chinese Medicine,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>Changchun University of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 xml:space="preserve">Chinese Medicine, Changchun Jili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, </w:t>
      </w:r>
      <w:r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  <w:t>China</w:t>
      </w:r>
    </w:p>
    <w:p w14:paraId="6F0FEC0B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stitute of Metabolic Diseases, Guang'anmen Hospital, China Academy of Chinese Medical Sciences, Beijing 100053, China.</w:t>
      </w:r>
    </w:p>
    <w:p w14:paraId="35FE9E6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both"/>
        <w:textAlignment w:val="auto"/>
        <w:outlineLvl w:val="9"/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vertAlign w:val="superscript"/>
          <w:lang w:val="en-US" w:eastAsia="zh-CN" w:bidi="ar"/>
        </w:rPr>
        <w:t>†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uey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i and Lu Ding contributed equally to this work.</w:t>
      </w:r>
    </w:p>
    <w:p w14:paraId="2C2712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*Correspondence:</w:t>
      </w:r>
    </w:p>
    <w:p w14:paraId="7D0087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9"/>
        <w:rPr>
          <w:rFonts w:hint="default" w:ascii="Times New Roman" w:hAnsi="Times New Roman" w:cs="Times New Roman"/>
          <w:i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Xiangya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Li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mailto:xiangyan_li1981@163.com;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xiangyan_li1981@163.com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 xml:space="preserve">Xiaolin Tong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mailto:tongxiaolin@vip.163.com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tongxiaolin@vip.163.com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iCs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Zeyu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ang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mailto:zeyu781022@163.com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zeyu781022@163.com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.</w:t>
      </w:r>
    </w:p>
    <w:p w14:paraId="2D7F1C3F">
      <w:pPr>
        <w:rPr>
          <w:rFonts w:hint="eastAsia" w:eastAsiaTheme="minorEastAsia"/>
          <w:lang w:eastAsia="zh-CN"/>
        </w:rPr>
      </w:pPr>
    </w:p>
    <w:p w14:paraId="2D291BD1">
      <w:pPr>
        <w:rPr>
          <w:rFonts w:hint="eastAsia" w:eastAsiaTheme="minorEastAsia"/>
          <w:lang w:eastAsia="zh-CN"/>
        </w:rPr>
      </w:pPr>
      <w:bookmarkStart w:id="5" w:name="_GoBack"/>
      <w:bookmarkEnd w:id="5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111115" cy="4057015"/>
            <wp:effectExtent l="0" t="0" r="3810" b="635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/>
                  </pic:blipFill>
                  <pic:spPr>
                    <a:xfrm>
                      <a:off x="0" y="0"/>
                      <a:ext cx="5111115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358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bookmarkStart w:id="4" w:name="OLE_LINK1"/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catter Plots of MR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KT1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sthma</w:t>
      </w:r>
    </w:p>
    <w:bookmarkEnd w:id="4"/>
    <w:p w14:paraId="1FAAF7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0FAAAD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52365" cy="3576955"/>
            <wp:effectExtent l="0" t="0" r="635" b="444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/>
                  </pic:blipFill>
                  <pic:spPr>
                    <a:xfrm>
                      <a:off x="0" y="0"/>
                      <a:ext cx="4952365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D1A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: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Leave-One-Out Sensitivity Analysi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KT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thma</w:t>
      </w:r>
    </w:p>
    <w:p w14:paraId="346302B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AF7A88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90135" cy="4041775"/>
            <wp:effectExtent l="0" t="0" r="5715" b="635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/>
                  </pic:blipFill>
                  <pic:spPr>
                    <a:xfrm>
                      <a:off x="0" y="0"/>
                      <a:ext cx="4890135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CA4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3: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catter Plots of MR Analysis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L1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thma</w:t>
      </w:r>
    </w:p>
    <w:p w14:paraId="71FCCD1F">
      <w:pPr>
        <w:rPr>
          <w:rFonts w:hint="eastAsia" w:eastAsiaTheme="minorEastAsia"/>
          <w:lang w:eastAsia="zh-CN"/>
        </w:rPr>
      </w:pPr>
    </w:p>
    <w:p w14:paraId="6901153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95850" cy="3650615"/>
            <wp:effectExtent l="0" t="0" r="0" b="6985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/>
                  </pic:blipFill>
                  <pic:spPr>
                    <a:xfrm>
                      <a:off x="0" y="0"/>
                      <a:ext cx="489585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FFD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4: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Leave-One-Out Sensitivity Analysi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L1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thma</w:t>
      </w:r>
    </w:p>
    <w:p w14:paraId="7C77E1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4015227">
      <w:pPr>
        <w:rPr>
          <w:rFonts w:hint="eastAsia" w:eastAsiaTheme="minorEastAsia"/>
          <w:lang w:eastAsia="zh-CN"/>
        </w:rPr>
      </w:pPr>
    </w:p>
    <w:p w14:paraId="6FBA18A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00270" cy="4133850"/>
            <wp:effectExtent l="0" t="0" r="5080" b="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/>
                  </pic:blipFill>
                  <pic:spPr>
                    <a:xfrm>
                      <a:off x="0" y="0"/>
                      <a:ext cx="470027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BB4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5: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catter Plots of MR Analysis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N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thma</w:t>
      </w:r>
    </w:p>
    <w:p w14:paraId="551885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86D405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47895" cy="3411220"/>
            <wp:effectExtent l="0" t="0" r="5080" b="8255"/>
            <wp:docPr id="6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/>
                  </pic:blipFill>
                  <pic:spPr>
                    <a:xfrm>
                      <a:off x="0" y="0"/>
                      <a:ext cx="4747895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FEB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6: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Leave-One-Out Sensitivity Analysi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N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thma</w:t>
      </w:r>
    </w:p>
    <w:p w14:paraId="0CFAF7A4">
      <w:pPr>
        <w:jc w:val="center"/>
        <w:rPr>
          <w:rFonts w:hint="eastAsia" w:eastAsiaTheme="minorEastAsia"/>
          <w:lang w:eastAsia="zh-CN"/>
        </w:rPr>
      </w:pPr>
    </w:p>
    <w:p w14:paraId="0BF4D4A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102735"/>
            <wp:effectExtent l="0" t="0" r="7620" b="2540"/>
            <wp:docPr id="7" name="图片 7" descr="热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热图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178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7: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Heat map of molecular docking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C1B0E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014757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CvwKVW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014757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lMmM1Y2M0NDkwM2YxNmZlMTQxMWUwOTgxY2YwMjYifQ=="/>
  </w:docVars>
  <w:rsids>
    <w:rsidRoot w:val="00000000"/>
    <w:rsid w:val="03A428D3"/>
    <w:rsid w:val="07043A2A"/>
    <w:rsid w:val="11F93E31"/>
    <w:rsid w:val="1403576F"/>
    <w:rsid w:val="274E68CF"/>
    <w:rsid w:val="29C72969"/>
    <w:rsid w:val="2BAA42F0"/>
    <w:rsid w:val="2C1048CD"/>
    <w:rsid w:val="2DA41D94"/>
    <w:rsid w:val="30C23E8A"/>
    <w:rsid w:val="3A241712"/>
    <w:rsid w:val="3B620402"/>
    <w:rsid w:val="3E295549"/>
    <w:rsid w:val="462369A1"/>
    <w:rsid w:val="50D47596"/>
    <w:rsid w:val="5AB3646E"/>
    <w:rsid w:val="6D77157D"/>
    <w:rsid w:val="6E5F44EB"/>
    <w:rsid w:val="6FC47B06"/>
    <w:rsid w:val="7B3C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0</Words>
  <Characters>1572</Characters>
  <Lines>0</Lines>
  <Paragraphs>0</Paragraphs>
  <TotalTime>0</TotalTime>
  <ScaleCrop>false</ScaleCrop>
  <LinksUpToDate>false</LinksUpToDate>
  <CharactersWithSpaces>179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9:35:00Z</dcterms:created>
  <dc:creator>18774</dc:creator>
  <cp:lastModifiedBy>初心</cp:lastModifiedBy>
  <dcterms:modified xsi:type="dcterms:W3CDTF">2025-02-26T16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576D7C0404947EABA875C4228025B26_13</vt:lpwstr>
  </property>
  <property fmtid="{D5CDD505-2E9C-101B-9397-08002B2CF9AE}" pid="4" name="KSOTemplateDocerSaveRecord">
    <vt:lpwstr>eyJoZGlkIjoiMDkxZTNkYTE4MzcwZjBiNTE3ZTU5YTYxZWM3NjgzODMiLCJ1c2VySWQiOiIxOTcxMTk3MTIifQ==</vt:lpwstr>
  </property>
</Properties>
</file>